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0EB87" w14:textId="3725746F" w:rsidR="00270384" w:rsidRDefault="00CE3B4E">
      <w:r w:rsidRPr="00A80A1C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F09B38" wp14:editId="537F8577">
                <wp:simplePos x="0" y="0"/>
                <wp:positionH relativeFrom="margin">
                  <wp:posOffset>-100330</wp:posOffset>
                </wp:positionH>
                <wp:positionV relativeFrom="paragraph">
                  <wp:posOffset>422275</wp:posOffset>
                </wp:positionV>
                <wp:extent cx="6616065" cy="8038465"/>
                <wp:effectExtent l="0" t="0" r="0" b="635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6065" cy="8038465"/>
                          <a:chOff x="0" y="-30544"/>
                          <a:chExt cx="6616490" cy="7219379"/>
                        </a:xfrm>
                      </wpg:grpSpPr>
                      <wps:wsp>
                        <wps:cNvPr id="18" name="Text Box 18"/>
                        <wps:cNvSpPr txBox="1">
                          <a:spLocks/>
                        </wps:cNvSpPr>
                        <wps:spPr>
                          <a:xfrm>
                            <a:off x="0" y="342900"/>
                            <a:ext cx="6392545" cy="68459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tbl>
                              <w:tblPr>
                                <w:tblW w:w="9530" w:type="dxa"/>
                                <w:tblLayout w:type="fixed"/>
                                <w:tblCellMar>
                                  <w:left w:w="0" w:type="dxa"/>
                                  <w:right w:w="0" w:type="dxa"/>
                                </w:tblCellMar>
                                <w:tblLook w:val="0600" w:firstRow="0" w:lastRow="0" w:firstColumn="0" w:lastColumn="0" w:noHBand="1" w:noVBand="1"/>
                              </w:tblPr>
                              <w:tblGrid>
                                <w:gridCol w:w="564"/>
                                <w:gridCol w:w="1316"/>
                                <w:gridCol w:w="5329"/>
                                <w:gridCol w:w="1061"/>
                                <w:gridCol w:w="1260"/>
                              </w:tblGrid>
                              <w:tr w:rsidR="00CE3B4E" w:rsidRPr="002A59D2" w14:paraId="2D2F1FDE" w14:textId="77777777" w:rsidTr="00E56983">
                                <w:trPr>
                                  <w:trHeight w:val="543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26E46196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#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22808F76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Name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390C5EC9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GO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2A9D1259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Number of introns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66D5A530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Category</w:t>
                                    </w:r>
                                  </w:p>
                                </w:tc>
                              </w:tr>
                              <w:tr w:rsidR="00CE3B4E" w:rsidRPr="002A59D2" w14:paraId="46C6E48C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03E6640A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389885B0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2839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4E4D714D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MONENSIN SENSITIVITY1 (MON1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0C0071F0" w14:textId="77777777" w:rsidR="00CE3B4E" w:rsidRPr="002A59D2" w:rsidRDefault="00CE3B4E" w:rsidP="003674D2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13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 w:val="restart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center"/>
                                    <w:hideMark/>
                                  </w:tcPr>
                                  <w:p w14:paraId="081FCB4C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Stable expression/constitutive splicing</w:t>
                                    </w:r>
                                  </w:p>
                                </w:tc>
                              </w:tr>
                              <w:tr w:rsidR="00CE3B4E" w:rsidRPr="002A59D2" w14:paraId="1D891819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573AA2B4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7F80B70B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4G2641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07FB112B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RGS1-HXK1 INTERACTING PROTEIN 1 (RHIP1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45CE4EF3" w14:textId="77777777" w:rsidR="00CE3B4E" w:rsidRPr="002A59D2" w:rsidRDefault="00CE3B4E" w:rsidP="003674D2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7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14:paraId="16B7A030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7C84CAA3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2F6E3593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320A0E9D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4G3427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46DF5814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AP42 INTERACTING PROTEIN OF 41 KDA (TIP41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0142D634" w14:textId="77777777" w:rsidR="00CE3B4E" w:rsidRPr="002A59D2" w:rsidRDefault="00CE3B4E" w:rsidP="003674D2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14:paraId="7C2041AF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661A7286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0D5EC288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0759A3DE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1G1344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14F02191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Glyceraldehyde-3-phosphate dehydrogenase (GAPDH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5B4467B4" w14:textId="77777777" w:rsidR="00CE3B4E" w:rsidRPr="002A59D2" w:rsidRDefault="00CE3B4E" w:rsidP="003674D2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14:paraId="6A4B4EC9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2758C541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1FA86209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19C5C791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0829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5385C66A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bookmarkStart w:id="0" w:name="_Hlk50983467"/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YELLOW-LEAF-SPECIFIC GENE 8 (YLS8</w:t>
                                    </w:r>
                                    <w:bookmarkEnd w:id="0"/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4E19A7F3" w14:textId="77777777" w:rsidR="00CE3B4E" w:rsidRPr="002A59D2" w:rsidRDefault="00CE3B4E" w:rsidP="003674D2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14:paraId="494CEE24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283E44DE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139410DA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3257448D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0981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58EDA864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ctin 7 (ACT7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3061F5FF" w14:textId="77777777" w:rsidR="00CE3B4E" w:rsidRPr="002A59D2" w:rsidRDefault="00CE3B4E" w:rsidP="003674D2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14:paraId="3927002B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27B08975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77E4CAEB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7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1F498425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3G1878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625F5322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ctin 2 (ACT2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7E053B6E" w14:textId="77777777" w:rsidR="00CE3B4E" w:rsidRPr="002A59D2" w:rsidRDefault="00CE3B4E" w:rsidP="003674D2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29C5E35F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2674EE28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3A960E18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8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29A7783A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1978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18BC03D1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bookmarkStart w:id="1" w:name="_Hlk50983337"/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ubulin alpha 5</w:t>
                                    </w:r>
                                    <w:bookmarkEnd w:id="1"/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 xml:space="preserve"> (TUA5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7FEB2BFC" w14:textId="77777777" w:rsidR="00CE3B4E" w:rsidRPr="002A59D2" w:rsidRDefault="00CE3B4E" w:rsidP="003674D2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14:paraId="7C035230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2A50A2C6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6EE12B9A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9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4F52A031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4663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2FD84B59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DAPTOR PROTEIN-2 MU-ADAPTIN (AP2M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17CF5D1E" w14:textId="77777777" w:rsidR="00CE3B4E" w:rsidRPr="002A59D2" w:rsidRDefault="00CE3B4E" w:rsidP="003674D2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10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14:paraId="0933FBD4" w14:textId="77777777" w:rsidR="00CE3B4E" w:rsidRPr="002A59D2" w:rsidRDefault="00CE3B4E" w:rsidP="003674D2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7EBD1A4C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72814697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10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647E05B1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4G3699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51AD3470" w14:textId="77777777" w:rsidR="00CE3B4E" w:rsidRPr="002A59D2" w:rsidRDefault="00CE3B4E" w:rsidP="0004460C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Heat shock factor 4 (A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HSFB1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7CC17E0E" w14:textId="77777777" w:rsidR="00CE3B4E" w:rsidRPr="002A59D2" w:rsidRDefault="00CE3B4E" w:rsidP="0004460C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14:paraId="260DE955" w14:textId="77777777" w:rsidR="00CE3B4E" w:rsidRPr="002A59D2" w:rsidRDefault="00CE3B4E" w:rsidP="0004460C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05449855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37A6CD32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11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151ACD1C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1G7708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403B6BC3" w14:textId="77777777" w:rsidR="00CE3B4E" w:rsidRPr="002A59D2" w:rsidRDefault="00CE3B4E" w:rsidP="0004460C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FLOWERING LOCUS M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(</w:t>
                                    </w: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FLM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42A1E158" w14:textId="77777777" w:rsidR="00CE3B4E" w:rsidRPr="002A59D2" w:rsidRDefault="00CE3B4E" w:rsidP="0004460C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 w:val="restart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center"/>
                                    <w:hideMark/>
                                  </w:tcPr>
                                  <w:p w14:paraId="574ECE13" w14:textId="77777777" w:rsidR="00CE3B4E" w:rsidRPr="002A59D2" w:rsidRDefault="00CE3B4E" w:rsidP="0004460C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Regulation factors/alternative splicing</w:t>
                                    </w:r>
                                  </w:p>
                                </w:tc>
                              </w:tr>
                              <w:tr w:rsidR="00CE3B4E" w:rsidRPr="002A59D2" w14:paraId="5230E2ED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339497CC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12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6690394F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4683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45F3817D" w14:textId="77777777" w:rsidR="00CE3B4E" w:rsidRPr="002A59D2" w:rsidRDefault="00CE3B4E" w:rsidP="0004460C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Circadian clock associated 1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(</w:t>
                                    </w: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 xml:space="preserve"> CCA1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29BB6091" w14:textId="77777777" w:rsidR="00CE3B4E" w:rsidRPr="002A59D2" w:rsidRDefault="00CE3B4E" w:rsidP="0004460C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7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14:paraId="14747172" w14:textId="77777777" w:rsidR="00CE3B4E" w:rsidRPr="002A59D2" w:rsidRDefault="00CE3B4E" w:rsidP="0004460C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57EFC663" w14:textId="77777777" w:rsidTr="0093199A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387E8700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4240E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13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690DC9DD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4240E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4525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51060C55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4240E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Disease resistance protein family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(</w:t>
                                    </w:r>
                                    <w:r w:rsidRPr="00F4240E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 xml:space="preserve"> RPS4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70140C0B" w14:textId="77777777" w:rsidR="00CE3B4E" w:rsidRPr="002A59D2" w:rsidRDefault="00CE3B4E" w:rsidP="00F0633E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14:paraId="4C1EE2CE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140111D0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249A9DBB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  <w:r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5AA1D9A3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6427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0E271FBB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bookmarkStart w:id="2" w:name="_Hlk50983356"/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SF3b155</w:t>
                                    </w:r>
                                    <w:bookmarkEnd w:id="2"/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0DF8F06D" w14:textId="77777777" w:rsidR="00CE3B4E" w:rsidRPr="002A59D2" w:rsidRDefault="00CE3B4E" w:rsidP="00F0633E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 w:val="restart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center"/>
                                  </w:tcPr>
                                  <w:p w14:paraId="222C2E83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 xml:space="preserve">Splicing factors </w:t>
                                    </w:r>
                                  </w:p>
                                </w:tc>
                              </w:tr>
                              <w:tr w:rsidR="00CE3B4E" w:rsidRPr="002A59D2" w14:paraId="0A0B7ACF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08151136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  <w:r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2B420462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3000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1EAEED2F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bookmarkStart w:id="3" w:name="_Hlk50983196"/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SF3b14b PHF5-like protein</w:t>
                                    </w:r>
                                    <w:bookmarkEnd w:id="3"/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37CDE5CA" w14:textId="77777777" w:rsidR="00CE3B4E" w:rsidRPr="002A59D2" w:rsidRDefault="00CE3B4E" w:rsidP="00F0633E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left w:val="single" w:sz="8" w:space="0" w:color="FFFFFF"/>
                                      <w:bottom w:val="single" w:sz="4" w:space="0" w:color="auto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center"/>
                                    <w:hideMark/>
                                  </w:tcPr>
                                  <w:p w14:paraId="70F53552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1B54BD01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75731FF4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  <w:r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5C9DBBCA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  <w:highlight w:val="yellow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2329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2A3A20CE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  <w:highlight w:val="yellow"/>
                                      </w:rPr>
                                    </w:pPr>
                                    <w:r w:rsidRPr="00913C26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MYB DOMAIN PROTEIN 70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 xml:space="preserve"> (</w:t>
                                    </w: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MYB70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1309524F" w14:textId="77777777" w:rsidR="00CE3B4E" w:rsidRPr="002A59D2" w:rsidRDefault="00CE3B4E" w:rsidP="00F0633E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 w:val="restart"/>
                                    <w:tcBorders>
                                      <w:top w:val="single" w:sz="4" w:space="0" w:color="auto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center"/>
                                    <w:hideMark/>
                                  </w:tcPr>
                                  <w:p w14:paraId="67A76183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proofErr w:type="spellStart"/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Intronless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CE3B4E" w:rsidRPr="002A59D2" w14:paraId="7A0A4B69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1CE37DBF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  <w:r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7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5E5BCC92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4097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02C3E21F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913C26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1R-MYB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 xml:space="preserve"> PROTEIN</w:t>
                                    </w:r>
                                    <w:r w:rsidRPr="00913C26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(</w:t>
                                    </w: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</w:t>
                                    </w: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MYBC1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2FC67403" w14:textId="77777777" w:rsidR="00CE3B4E" w:rsidRPr="002A59D2" w:rsidRDefault="00CE3B4E" w:rsidP="00F0633E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14:paraId="6B5D6C22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3BBE81BF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77FBED1B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1</w:t>
                                    </w:r>
                                    <w:r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8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16C42FA7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1571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7F64E378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Galactose oxidase/</w:t>
                                    </w:r>
                                    <w:proofErr w:type="spellStart"/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kelch</w:t>
                                    </w:r>
                                    <w:proofErr w:type="spellEnd"/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 xml:space="preserve"> repeat superfamily protein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5C776F93" w14:textId="77777777" w:rsidR="00CE3B4E" w:rsidRPr="002A59D2" w:rsidRDefault="00CE3B4E" w:rsidP="00F0633E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14:paraId="6D003357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  <w:tr w:rsidR="00CE3B4E" w:rsidRPr="002A59D2" w14:paraId="626A6D1E" w14:textId="77777777" w:rsidTr="00E56983">
                                <w:trPr>
                                  <w:trHeight w:val="365"/>
                                </w:trPr>
                                <w:tc>
                                  <w:tcPr>
                                    <w:tcW w:w="564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  <w:hideMark/>
                                  </w:tcPr>
                                  <w:p w14:paraId="16846105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19</w:t>
                                    </w:r>
                                  </w:p>
                                </w:tc>
                                <w:tc>
                                  <w:tcPr>
                                    <w:tcW w:w="1316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6F8AAE1E" w14:textId="77777777" w:rsidR="00CE3B4E" w:rsidRPr="002A59D2" w:rsidRDefault="00CE3B4E" w:rsidP="003D0AF8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1G18480</w:t>
                                    </w:r>
                                  </w:p>
                                </w:tc>
                                <w:tc>
                                  <w:tcPr>
                                    <w:tcW w:w="5329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tcMar>
                                      <w:top w:w="7" w:type="dxa"/>
                                      <w:left w:w="7" w:type="dxa"/>
                                      <w:bottom w:w="0" w:type="dxa"/>
                                      <w:right w:w="7" w:type="dxa"/>
                                    </w:tcMar>
                                    <w:vAlign w:val="bottom"/>
                                  </w:tcPr>
                                  <w:p w14:paraId="3646A2AB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SHEWENELLA-LIKE PROTEIN PHOSPHATASE 2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(AT</w:t>
                                    </w: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SLP2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061" w:type="dxa"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vAlign w:val="bottom"/>
                                  </w:tcPr>
                                  <w:p w14:paraId="4EDB5801" w14:textId="77777777" w:rsidR="00CE3B4E" w:rsidRPr="002A59D2" w:rsidRDefault="00CE3B4E" w:rsidP="00F0633E">
                                    <w:pPr>
                                      <w:jc w:val="center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vMerge/>
                                    <w:tcBorders>
                                      <w:top w:val="single" w:sz="8" w:space="0" w:color="FFFFFF"/>
                                      <w:left w:val="single" w:sz="8" w:space="0" w:color="FFFFFF"/>
                                      <w:bottom w:val="single" w:sz="8" w:space="0" w:color="FFFFFF"/>
                                      <w:right w:val="single" w:sz="8" w:space="0" w:color="FFFFFF"/>
                                    </w:tcBorders>
                                    <w:shd w:val="clear" w:color="auto" w:fill="auto"/>
                                    <w:vAlign w:val="center"/>
                                    <w:hideMark/>
                                  </w:tcPr>
                                  <w:p w14:paraId="4FCC0F0E" w14:textId="77777777" w:rsidR="00CE3B4E" w:rsidRPr="002A59D2" w:rsidRDefault="00CE3B4E" w:rsidP="00F0633E">
                                    <w:pP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27E8FA5B" w14:textId="77777777" w:rsidR="00CE3B4E" w:rsidRPr="00E2084A" w:rsidRDefault="00CE3B4E" w:rsidP="00CE3B4E">
                              <w:pPr>
                                <w:rPr>
                                  <w:rFonts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Text Box 19"/>
                        <wps:cNvSpPr txBox="1">
                          <a:spLocks/>
                        </wps:cNvSpPr>
                        <wps:spPr>
                          <a:xfrm>
                            <a:off x="4" y="-30544"/>
                            <a:ext cx="6616486" cy="4812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3CD774B2" w14:textId="1B2A81F9" w:rsidR="00CE3B4E" w:rsidRPr="00921BD8" w:rsidRDefault="00CE3B4E" w:rsidP="00CE3B4E">
                              <w:pPr>
                                <w:jc w:val="both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 xml:space="preserve">Supplementary Table </w:t>
                              </w:r>
                              <w:r w:rsidR="00EE427D">
                                <w:rPr>
                                  <w:rFonts w:cs="Times New Roman"/>
                                </w:rPr>
                                <w:t>3</w:t>
                              </w:r>
                              <w:r>
                                <w:rPr>
                                  <w:rFonts w:cs="Times New Roman"/>
                                </w:rPr>
                                <w:t>. Arabidopsis genes selected for r</w:t>
                              </w:r>
                              <w:r w:rsidRPr="00534091">
                                <w:rPr>
                                  <w:rFonts w:cs="Times New Roman"/>
                                </w:rPr>
                                <w:t xml:space="preserve">everse </w:t>
                              </w:r>
                              <w:r>
                                <w:rPr>
                                  <w:rFonts w:cs="Times New Roman"/>
                                </w:rPr>
                                <w:t>t</w:t>
                              </w:r>
                              <w:r w:rsidRPr="00534091">
                                <w:rPr>
                                  <w:rFonts w:cs="Times New Roman"/>
                                </w:rPr>
                                <w:t xml:space="preserve">ranscriptase semi-quantitative PCR </w:t>
                              </w:r>
                              <w:r>
                                <w:rPr>
                                  <w:rFonts w:cs="Times New Roman"/>
                                </w:rPr>
                                <w:t xml:space="preserve">assays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F09B38" id="Group 17" o:spid="_x0000_s1026" style="position:absolute;margin-left:-7.9pt;margin-top:33.25pt;width:520.95pt;height:632.95pt;z-index:251659264;mso-position-horizontal-relative:margin;mso-width-relative:margin;mso-height-relative:margin" coordorigin=",-305" coordsize="66164,721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8" o:spid="_x0000_s1027" type="#_x0000_t202" style="position:absolute;top:3429;width:63925;height:684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" fillcolor="window" stroked="f" strokeweight=".5pt">
                  <v:textbox>
                    <w:txbxContent>
                      <w:tbl>
                        <w:tblPr>
                          <w:tblW w:w="9530" w:type="dxa"/>
                          <w:tblLayout w:type="fixed"/>
                          <w:tblCellMar>
                            <w:left w:w="0" w:type="dxa"/>
                            <w:right w:w="0" w:type="dxa"/>
                          </w:tblCellMar>
                          <w:tblLook w:val="0600" w:firstRow="0" w:lastRow="0" w:firstColumn="0" w:lastColumn="0" w:noHBand="1" w:noVBand="1"/>
                        </w:tblPr>
                        <w:tblGrid>
                          <w:gridCol w:w="564"/>
                          <w:gridCol w:w="1316"/>
                          <w:gridCol w:w="5329"/>
                          <w:gridCol w:w="1061"/>
                          <w:gridCol w:w="1260"/>
                        </w:tblGrid>
                        <w:tr w:rsidR="00CE3B4E" w:rsidRPr="002A59D2" w14:paraId="2D2F1FDE" w14:textId="77777777" w:rsidTr="00E56983">
                          <w:trPr>
                            <w:trHeight w:val="543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26E46196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#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22808F76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Name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390C5EC9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GO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2A9D1259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Number of introns</w:t>
                              </w:r>
                            </w:p>
                          </w:tc>
                          <w:tc>
                            <w:tcPr>
                              <w:tcW w:w="1260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66D5A530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Category</w:t>
                              </w:r>
                            </w:p>
                          </w:tc>
                        </w:tr>
                        <w:tr w:rsidR="00CE3B4E" w:rsidRPr="002A59D2" w14:paraId="46C6E48C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03E6640A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389885B0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2839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4E4D714D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MONENSIN SENSITIVITY1 (MON1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0C0071F0" w14:textId="77777777" w:rsidR="00CE3B4E" w:rsidRPr="002A59D2" w:rsidRDefault="00CE3B4E" w:rsidP="003674D2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13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 w:val="restart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center"/>
                              <w:hideMark/>
                            </w:tcPr>
                            <w:p w14:paraId="081FCB4C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Stable expression/constitutive splicing</w:t>
                              </w:r>
                            </w:p>
                          </w:tc>
                        </w:tr>
                        <w:tr w:rsidR="00CE3B4E" w:rsidRPr="002A59D2" w14:paraId="1D891819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573AA2B4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7F80B70B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4G2641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07FB112B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RGS1-HXK1 INTERACTING PROTEIN 1 (RHIP1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45CE4EF3" w14:textId="77777777" w:rsidR="00CE3B4E" w:rsidRPr="002A59D2" w:rsidRDefault="00CE3B4E" w:rsidP="003674D2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7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14:paraId="16B7A030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7C84CAA3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2F6E3593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320A0E9D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4G3427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46DF5814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AP42 INTERACTING PROTEIN OF 41 KDA (TIP41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0142D634" w14:textId="77777777" w:rsidR="00CE3B4E" w:rsidRPr="002A59D2" w:rsidRDefault="00CE3B4E" w:rsidP="003674D2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14:paraId="7C2041AF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661A7286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0D5EC288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0759A3DE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1G1344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14F02191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Glyceraldehyde-3-phosphate dehydrogenase (GAPDH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5B4467B4" w14:textId="77777777" w:rsidR="00CE3B4E" w:rsidRPr="002A59D2" w:rsidRDefault="00CE3B4E" w:rsidP="003674D2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14:paraId="6A4B4EC9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2758C541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1FA86209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19C5C791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0829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5385C66A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bookmarkStart w:id="4" w:name="_Hlk50983467"/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YELLOW-LEAF-SPECIFIC GENE 8 (YLS8</w:t>
                              </w:r>
                              <w:bookmarkEnd w:id="4"/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4E19A7F3" w14:textId="77777777" w:rsidR="00CE3B4E" w:rsidRPr="002A59D2" w:rsidRDefault="00CE3B4E" w:rsidP="003674D2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14:paraId="494CEE24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283E44DE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139410DA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3257448D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0981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58EDA864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ctin 7 (ACT7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3061F5FF" w14:textId="77777777" w:rsidR="00CE3B4E" w:rsidRPr="002A59D2" w:rsidRDefault="00CE3B4E" w:rsidP="003674D2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14:paraId="3927002B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27B08975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77E4CAEB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7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1F498425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3G1878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625F5322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ctin 2 (ACT2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7E053B6E" w14:textId="77777777" w:rsidR="00CE3B4E" w:rsidRPr="002A59D2" w:rsidRDefault="00CE3B4E" w:rsidP="003674D2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</w:tcPr>
                            <w:p w14:paraId="29C5E35F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2674EE28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3A960E18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8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29A7783A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1978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18BC03D1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bookmarkStart w:id="5" w:name="_Hlk50983337"/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ubulin alpha 5</w:t>
                              </w:r>
                              <w:bookmarkEnd w:id="5"/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 (TUA5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7FEB2BFC" w14:textId="77777777" w:rsidR="00CE3B4E" w:rsidRPr="002A59D2" w:rsidRDefault="00CE3B4E" w:rsidP="003674D2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14:paraId="7C035230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2A50A2C6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6EE12B9A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9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4F52A031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4663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2FD84B59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DAPTOR PROTEIN-2 MU-ADAPTIN (AP2M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17CF5D1E" w14:textId="77777777" w:rsidR="00CE3B4E" w:rsidRPr="002A59D2" w:rsidRDefault="00CE3B4E" w:rsidP="003674D2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14:paraId="0933FBD4" w14:textId="77777777" w:rsidR="00CE3B4E" w:rsidRPr="002A59D2" w:rsidRDefault="00CE3B4E" w:rsidP="003674D2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7EBD1A4C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72814697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647E05B1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4G3699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51AD3470" w14:textId="77777777" w:rsidR="00CE3B4E" w:rsidRPr="002A59D2" w:rsidRDefault="00CE3B4E" w:rsidP="0004460C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Heat shock factor 4 (A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HSFB1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7CC17E0E" w14:textId="77777777" w:rsidR="00CE3B4E" w:rsidRPr="002A59D2" w:rsidRDefault="00CE3B4E" w:rsidP="0004460C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1260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</w:tcPr>
                            <w:p w14:paraId="260DE955" w14:textId="77777777" w:rsidR="00CE3B4E" w:rsidRPr="002A59D2" w:rsidRDefault="00CE3B4E" w:rsidP="0004460C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05449855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37A6CD32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1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151ACD1C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1G7708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403B6BC3" w14:textId="77777777" w:rsidR="00CE3B4E" w:rsidRPr="002A59D2" w:rsidRDefault="00CE3B4E" w:rsidP="0004460C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FLOWERING LOCUS M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(</w:t>
                              </w: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FLM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42A1E158" w14:textId="77777777" w:rsidR="00CE3B4E" w:rsidRPr="002A59D2" w:rsidRDefault="00CE3B4E" w:rsidP="0004460C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 w:val="restart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center"/>
                              <w:hideMark/>
                            </w:tcPr>
                            <w:p w14:paraId="574ECE13" w14:textId="77777777" w:rsidR="00CE3B4E" w:rsidRPr="002A59D2" w:rsidRDefault="00CE3B4E" w:rsidP="0004460C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Regulation factors/alternative splicing</w:t>
                              </w:r>
                            </w:p>
                          </w:tc>
                        </w:tr>
                        <w:tr w:rsidR="00CE3B4E" w:rsidRPr="002A59D2" w14:paraId="5230E2ED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339497CC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2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6690394F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4683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45F3817D" w14:textId="77777777" w:rsidR="00CE3B4E" w:rsidRPr="002A59D2" w:rsidRDefault="00CE3B4E" w:rsidP="0004460C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Circadian clock associated 1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(</w:t>
                              </w: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 CCA1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29BB6091" w14:textId="77777777" w:rsidR="00CE3B4E" w:rsidRPr="002A59D2" w:rsidRDefault="00CE3B4E" w:rsidP="0004460C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7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14:paraId="14747172" w14:textId="77777777" w:rsidR="00CE3B4E" w:rsidRPr="002A59D2" w:rsidRDefault="00CE3B4E" w:rsidP="0004460C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57EFC663" w14:textId="77777777" w:rsidTr="0093199A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387E8700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4240E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3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690DC9DD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4240E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4525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51060C55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4240E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Disease resistance protein family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(</w:t>
                              </w:r>
                              <w:r w:rsidRPr="00F4240E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 RPS4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70140C0B" w14:textId="77777777" w:rsidR="00CE3B4E" w:rsidRPr="002A59D2" w:rsidRDefault="00CE3B4E" w:rsidP="00F0633E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14:paraId="4C1EE2CE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140111D0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249A9DBB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5AA1D9A3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6427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0E271FBB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bookmarkStart w:id="6" w:name="_Hlk50983356"/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SF3b155</w:t>
                              </w:r>
                              <w:bookmarkEnd w:id="6"/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0DF8F06D" w14:textId="77777777" w:rsidR="00CE3B4E" w:rsidRPr="002A59D2" w:rsidRDefault="00CE3B4E" w:rsidP="00F0633E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 w:val="restart"/>
                              <w:tcBorders>
                                <w:top w:val="single" w:sz="4" w:space="0" w:color="auto"/>
                                <w:left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center"/>
                            </w:tcPr>
                            <w:p w14:paraId="222C2E83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Splicing factors </w:t>
                              </w:r>
                            </w:p>
                          </w:tc>
                        </w:tr>
                        <w:tr w:rsidR="00CE3B4E" w:rsidRPr="002A59D2" w14:paraId="0A0B7ACF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08151136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2B420462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3000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1EAEED2F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bookmarkStart w:id="7" w:name="_Hlk50983196"/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SF3b14b PHF5-like protein</w:t>
                              </w:r>
                              <w:bookmarkEnd w:id="7"/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37CDE5CA" w14:textId="77777777" w:rsidR="00CE3B4E" w:rsidRPr="002A59D2" w:rsidRDefault="00CE3B4E" w:rsidP="00F0633E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left w:val="single" w:sz="8" w:space="0" w:color="FFFFFF"/>
                                <w:bottom w:val="single" w:sz="4" w:space="0" w:color="auto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center"/>
                              <w:hideMark/>
                            </w:tcPr>
                            <w:p w14:paraId="70F53552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1B54BD01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75731FF4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5C9DBBCA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  <w:highlight w:val="yellow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2329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2A3A20CE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  <w:highlight w:val="yellow"/>
                                </w:rPr>
                              </w:pPr>
                              <w:r w:rsidRPr="00913C26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MYB DOMAIN PROTEIN 70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 (</w:t>
                              </w: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MYB70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1309524F" w14:textId="77777777" w:rsidR="00CE3B4E" w:rsidRPr="002A59D2" w:rsidRDefault="00CE3B4E" w:rsidP="00F0633E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 w:val="restart"/>
                              <w:tcBorders>
                                <w:top w:val="single" w:sz="4" w:space="0" w:color="auto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center"/>
                              <w:hideMark/>
                            </w:tcPr>
                            <w:p w14:paraId="67A76183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Intronless</w:t>
                              </w:r>
                              <w:proofErr w:type="spellEnd"/>
                            </w:p>
                          </w:tc>
                        </w:tr>
                        <w:tr w:rsidR="00CE3B4E" w:rsidRPr="002A59D2" w14:paraId="7A0A4B69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1CE37DBF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7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5E5BCC92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4097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02C3E21F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913C26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1R-MYB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 PROTEIN</w:t>
                              </w:r>
                              <w:r w:rsidRPr="00913C26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(</w:t>
                              </w: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MYBC1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2FC67403" w14:textId="77777777" w:rsidR="00CE3B4E" w:rsidRPr="002A59D2" w:rsidRDefault="00CE3B4E" w:rsidP="00F0633E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14:paraId="6B5D6C22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3BBE81BF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77FBED1B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8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16C42FA7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1571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7F64E378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Galactose oxidase/</w:t>
                              </w:r>
                              <w:proofErr w:type="spellStart"/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kelch</w:t>
                              </w:r>
                              <w:proofErr w:type="spellEnd"/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 xml:space="preserve"> repeat superfamily protein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5C776F93" w14:textId="77777777" w:rsidR="00CE3B4E" w:rsidRPr="002A59D2" w:rsidRDefault="00CE3B4E" w:rsidP="00F0633E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14:paraId="6D003357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CE3B4E" w:rsidRPr="002A59D2" w14:paraId="626A6D1E" w14:textId="77777777" w:rsidTr="00E56983">
                          <w:trPr>
                            <w:trHeight w:val="365"/>
                          </w:trPr>
                          <w:tc>
                            <w:tcPr>
                              <w:tcW w:w="564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  <w:hideMark/>
                            </w:tcPr>
                            <w:p w14:paraId="16846105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19</w:t>
                              </w:r>
                            </w:p>
                          </w:tc>
                          <w:tc>
                            <w:tcPr>
                              <w:tcW w:w="1316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6F8AAE1E" w14:textId="77777777" w:rsidR="00CE3B4E" w:rsidRPr="002A59D2" w:rsidRDefault="00CE3B4E" w:rsidP="003D0AF8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1G18480</w:t>
                              </w:r>
                            </w:p>
                          </w:tc>
                          <w:tc>
                            <w:tcPr>
                              <w:tcW w:w="5329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tcMar>
                                <w:top w:w="7" w:type="dxa"/>
                                <w:left w:w="7" w:type="dxa"/>
                                <w:bottom w:w="0" w:type="dxa"/>
                                <w:right w:w="7" w:type="dxa"/>
                              </w:tcMar>
                              <w:vAlign w:val="bottom"/>
                            </w:tcPr>
                            <w:p w14:paraId="3646A2AB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SHEWENELLA-LIKE PROTEIN PHOSPHATASE 2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(AT</w:t>
                              </w: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SLP2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061" w:type="dxa"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vAlign w:val="bottom"/>
                            </w:tcPr>
                            <w:p w14:paraId="4EDB5801" w14:textId="77777777" w:rsidR="00CE3B4E" w:rsidRPr="002A59D2" w:rsidRDefault="00CE3B4E" w:rsidP="00F0633E">
                              <w:pPr>
                                <w:jc w:val="center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1260" w:type="dxa"/>
                              <w:vMerge/>
                              <w:tc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</w:tcBorders>
                              <w:shd w:val="clear" w:color="auto" w:fill="auto"/>
                              <w:vAlign w:val="center"/>
                              <w:hideMark/>
                            </w:tcPr>
                            <w:p w14:paraId="4FCC0F0E" w14:textId="77777777" w:rsidR="00CE3B4E" w:rsidRPr="002A59D2" w:rsidRDefault="00CE3B4E" w:rsidP="00F0633E">
                              <w:pP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</w:tbl>
                      <w:p w14:paraId="27E8FA5B" w14:textId="77777777" w:rsidR="00CE3B4E" w:rsidRPr="00E2084A" w:rsidRDefault="00CE3B4E" w:rsidP="00CE3B4E">
                        <w:pPr>
                          <w:rPr>
                            <w:rFonts w:cs="Times New Roman"/>
                          </w:rPr>
                        </w:pPr>
                      </w:p>
                    </w:txbxContent>
                  </v:textbox>
                </v:shape>
                <v:shape id="Text Box 19" o:spid="_x0000_s1028" type="#_x0000_t202" style="position:absolute;top:-305;width:66164;height:4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" fillcolor="window" stroked="f" strokeweight=".5pt">
                  <v:textbox>
                    <w:txbxContent>
                      <w:p w14:paraId="3CD774B2" w14:textId="1B2A81F9" w:rsidR="00CE3B4E" w:rsidRPr="00921BD8" w:rsidRDefault="00CE3B4E" w:rsidP="00CE3B4E">
                        <w:pPr>
                          <w:jc w:val="both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 xml:space="preserve">Supplementary Table </w:t>
                        </w:r>
                        <w:r w:rsidR="00EE427D">
                          <w:rPr>
                            <w:rFonts w:cs="Times New Roman"/>
                          </w:rPr>
                          <w:t>3</w:t>
                        </w:r>
                        <w:r>
                          <w:rPr>
                            <w:rFonts w:cs="Times New Roman"/>
                          </w:rPr>
                          <w:t>. Arabidopsis genes selected for r</w:t>
                        </w:r>
                        <w:r w:rsidRPr="00534091">
                          <w:rPr>
                            <w:rFonts w:cs="Times New Roman"/>
                          </w:rPr>
                          <w:t xml:space="preserve">everse </w:t>
                        </w:r>
                        <w:r>
                          <w:rPr>
                            <w:rFonts w:cs="Times New Roman"/>
                          </w:rPr>
                          <w:t>t</w:t>
                        </w:r>
                        <w:r w:rsidRPr="00534091">
                          <w:rPr>
                            <w:rFonts w:cs="Times New Roman"/>
                          </w:rPr>
                          <w:t xml:space="preserve">ranscriptase semi-quantitative PCR </w:t>
                        </w:r>
                        <w:r>
                          <w:rPr>
                            <w:rFonts w:cs="Times New Roman"/>
                          </w:rPr>
                          <w:t xml:space="preserve">assays. 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270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4E"/>
    <w:rsid w:val="00270384"/>
    <w:rsid w:val="00CE3B4E"/>
    <w:rsid w:val="00EE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779D2"/>
  <w15:chartTrackingRefBased/>
  <w15:docId w15:val="{5EBF7FDF-63C6-4587-9CEB-CF187E784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B4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sa-Hirschel, Joanna - ARS</dc:creator>
  <cp:keywords/>
  <dc:description/>
  <cp:lastModifiedBy>Bajsa-Hirschel, Joanna - ARS</cp:lastModifiedBy>
  <cp:revision>2</cp:revision>
  <dcterms:created xsi:type="dcterms:W3CDTF">2022-11-16T21:32:00Z</dcterms:created>
  <dcterms:modified xsi:type="dcterms:W3CDTF">2022-11-16T21:59:00Z</dcterms:modified>
</cp:coreProperties>
</file>